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FB6" w:rsidRPr="008C581C" w:rsidRDefault="00C01FB6" w:rsidP="00C01FB6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8C581C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S</w:t>
      </w:r>
      <w:r w:rsidRPr="008C581C">
        <w:rPr>
          <w:rFonts w:ascii="Times New Roman" w:hAnsi="Times New Roman" w:cs="Times New Roman"/>
          <w:lang w:val="en-GB"/>
        </w:rPr>
        <w:t>1: List of the employed sites of the Austrian air pollution monitoring network.</w:t>
      </w:r>
      <w:r>
        <w:rPr>
          <w:rFonts w:ascii="Times New Roman" w:hAnsi="Times New Roman" w:cs="Times New Roman"/>
          <w:lang w:val="en-GB"/>
        </w:rPr>
        <w:t xml:space="preserve"> Stations marked with a */† serve as background and traffic-influenced sites, respectively, for the PM analysis.</w:t>
      </w:r>
    </w:p>
    <w:tbl>
      <w:tblPr>
        <w:tblStyle w:val="TableGrid"/>
        <w:tblW w:w="9486" w:type="dxa"/>
        <w:tblInd w:w="108" w:type="dxa"/>
        <w:tblLook w:val="04A0" w:firstRow="1" w:lastRow="0" w:firstColumn="1" w:lastColumn="0" w:noHBand="0" w:noVBand="1"/>
      </w:tblPr>
      <w:tblGrid>
        <w:gridCol w:w="549"/>
        <w:gridCol w:w="2592"/>
        <w:gridCol w:w="1255"/>
        <w:gridCol w:w="1292"/>
        <w:gridCol w:w="1060"/>
        <w:gridCol w:w="815"/>
        <w:gridCol w:w="644"/>
        <w:gridCol w:w="513"/>
        <w:gridCol w:w="766"/>
      </w:tblGrid>
      <w:tr w:rsidR="00C162F8" w:rsidRPr="008C581C" w:rsidTr="00A2335C">
        <w:trPr>
          <w:trHeight w:val="331"/>
        </w:trPr>
        <w:tc>
          <w:tcPr>
            <w:tcW w:w="549" w:type="dxa"/>
          </w:tcPr>
          <w:p w:rsidR="00C162F8" w:rsidRPr="008C581C" w:rsidRDefault="00C162F8" w:rsidP="00A233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581C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581C">
              <w:rPr>
                <w:rFonts w:ascii="Times New Roman" w:hAnsi="Times New Roman" w:cs="Times New Roman"/>
                <w:b/>
                <w:bCs/>
                <w:lang w:val="en-US"/>
              </w:rPr>
              <w:t>Station name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581C">
              <w:rPr>
                <w:rFonts w:ascii="Times New Roman" w:hAnsi="Times New Roman" w:cs="Times New Roman"/>
                <w:b/>
                <w:bCs/>
                <w:lang w:val="en-US"/>
              </w:rPr>
              <w:t>Code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581C">
              <w:rPr>
                <w:rFonts w:ascii="Times New Roman" w:hAnsi="Times New Roman" w:cs="Times New Roman"/>
                <w:b/>
                <w:bCs/>
                <w:lang w:val="en-US"/>
              </w:rPr>
              <w:t>Type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581C">
              <w:rPr>
                <w:rFonts w:ascii="Times New Roman" w:hAnsi="Times New Roman" w:cs="Times New Roman"/>
                <w:b/>
                <w:bCs/>
                <w:lang w:val="en-US"/>
              </w:rPr>
              <w:t>Area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581C">
              <w:rPr>
                <w:rFonts w:ascii="Times New Roman" w:hAnsi="Times New Roman" w:cs="Times New Roman"/>
                <w:b/>
                <w:bCs/>
                <w:lang w:val="en-US"/>
              </w:rPr>
              <w:t>Sector</w:t>
            </w:r>
          </w:p>
        </w:tc>
        <w:tc>
          <w:tcPr>
            <w:tcW w:w="1925" w:type="dxa"/>
            <w:gridSpan w:val="3"/>
          </w:tcPr>
          <w:p w:rsidR="00C162F8" w:rsidRPr="008C581C" w:rsidRDefault="00C162F8" w:rsidP="00A2335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581C">
              <w:rPr>
                <w:rFonts w:ascii="Times New Roman" w:hAnsi="Times New Roman" w:cs="Times New Roman"/>
                <w:b/>
                <w:bCs/>
                <w:lang w:val="en-US"/>
              </w:rPr>
              <w:t>Pollutants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Gärberbach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A13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223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Hall in Tirol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227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Heiterwang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71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Imst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A1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315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 xml:space="preserve">Innsbruck - Reichenau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AT72106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Innsbruck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Sadrach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113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 xml:space="preserve">Innsbruck - Zentrum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AT7211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ramsach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538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 xml:space="preserve">Kufstein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AT7255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undl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A12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55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Vomp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8C581C">
              <w:rPr>
                <w:rFonts w:ascii="Times New Roman" w:hAnsi="Times New Roman" w:cs="Times New Roman"/>
                <w:lang w:val="en-US"/>
              </w:rPr>
              <w:t xml:space="preserve">n der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Leite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82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Vomp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A12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Raststätt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82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Wörgl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53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Höfe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705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ufstei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547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Dornbir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80807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Feldkirch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81919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Höchst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80709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Lustenau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Wiesenrain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80706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Lustenau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Zollamt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8071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Sulzberg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Gmeind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80503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ald am Arlberg S16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82801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599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Bludenz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82708</w:t>
            </w:r>
          </w:p>
        </w:tc>
        <w:tc>
          <w:tcPr>
            <w:tcW w:w="1292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644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599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Amstetten</w:t>
            </w:r>
            <w:proofErr w:type="spellEnd"/>
          </w:p>
        </w:tc>
        <w:tc>
          <w:tcPr>
            <w:tcW w:w="1255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101</w:t>
            </w:r>
          </w:p>
        </w:tc>
        <w:tc>
          <w:tcPr>
            <w:tcW w:w="1292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Heidenreichstei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50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emate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an der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Ybbs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2604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St. Valentin, A1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104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Annaberg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110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ollmitzberg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103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Bad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Ischl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4S125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raunau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4S156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Enns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ristei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- A1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4S217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Grünbach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bei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Freistadt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4S108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Steyr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4S409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Vöcklabruck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4S407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Wels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4S406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Linz - A7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4S415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Linz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Neue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Wel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4S416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Linz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Römerberg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B13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4S43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Linz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Stadtpar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4S184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Trau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4S404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Hallein A10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5230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Hallein B1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5200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Haunsberg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53055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Salzburg - Lehener Par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5120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Salzburg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Mirabellplatz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51066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Salzburg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Rudolfsplatz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5100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St. Johann im Pongau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54057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 xml:space="preserve">Zell am See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5607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lastRenderedPageBreak/>
              <w:t>5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St.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oloma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leinhorn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52055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Lieze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77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Grundlsee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Tressensattel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57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W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Enzenkirch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C581C">
              <w:rPr>
                <w:rFonts w:ascii="Times New Roman" w:hAnsi="Times New Roman" w:cs="Times New Roman"/>
              </w:rPr>
              <w:t xml:space="preserve">* 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AT0ENK1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NW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599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 xml:space="preserve">Zöbelboden </w:t>
            </w:r>
          </w:p>
        </w:tc>
        <w:tc>
          <w:tcPr>
            <w:tcW w:w="1255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AT0ZOE2</w:t>
            </w:r>
          </w:p>
        </w:tc>
        <w:tc>
          <w:tcPr>
            <w:tcW w:w="1292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1051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815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NW</w:t>
            </w:r>
          </w:p>
        </w:tc>
        <w:tc>
          <w:tcPr>
            <w:tcW w:w="644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67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99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 xml:space="preserve">Eisenstadt </w:t>
            </w:r>
          </w:p>
        </w:tc>
        <w:tc>
          <w:tcPr>
            <w:tcW w:w="1255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AT10001</w:t>
            </w:r>
          </w:p>
        </w:tc>
        <w:tc>
          <w:tcPr>
            <w:tcW w:w="1292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1051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815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644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67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Kittsee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10003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Bad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Vöslau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2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Biedermannsdorf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1406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 xml:space="preserve">Dunkelsteinerwald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AT317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Forsthof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am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Schöpfl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20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Gänserndorf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4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Groß-Enzersdorf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407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Hainburg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3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 xml:space="preserve">Klosterneuburg B14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599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Klosterneuburg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6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rems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25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Mannswörth - A4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270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Mödlin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14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Payerbach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reuzberg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150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Pöchlarn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1204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Purkersdorf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065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Schwechat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27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St.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Pölte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Europaplatz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230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St.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Pölte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–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Eybnerstr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23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Stixneusiedl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30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Stockerau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90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Streithofe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1904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Traismauer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1703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Tull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19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Vösendorf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140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Wiener Neudorf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1413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Wiener Neustadt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24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Wolkersdorf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403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Zwentendorf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190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Himberg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603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Irnfritz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8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Mistelbach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13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Ziersdorf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07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A23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0A23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Vienna - AK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0AKC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Belgradplatz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BELG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Floridsdorf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0FLO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Gaudenzdor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GAUD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Hermannskogel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JAEG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Hietzinger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Kai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0MBA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Hohe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Warte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00ZA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endlerstraß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KEND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Liesing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LIES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Lobau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0LOB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Schafberg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SCHA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Stadlau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STAD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Stephansplatz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STEF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Taborstraß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0TAB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lastRenderedPageBreak/>
              <w:t>104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enna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Laaer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Ber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90LAA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Illmitz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0ILL1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2599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Pillersdorf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bei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Retz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C581C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55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0PIL1</w:t>
            </w:r>
          </w:p>
        </w:tc>
        <w:tc>
          <w:tcPr>
            <w:tcW w:w="1292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644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  <w:tcBorders>
              <w:bottom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2599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Oberschützen</w:t>
            </w:r>
            <w:proofErr w:type="spellEnd"/>
          </w:p>
        </w:tc>
        <w:tc>
          <w:tcPr>
            <w:tcW w:w="1255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10002</w:t>
            </w:r>
          </w:p>
        </w:tc>
        <w:tc>
          <w:tcPr>
            <w:tcW w:w="1292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  <w:tcBorders>
              <w:top w:val="single" w:sz="18" w:space="0" w:color="auto"/>
            </w:tcBorders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Klagenfurt 1, A2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2KA6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Klagenfurt 2, A2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2F103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Klagenfurt - Sterneckstr.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AT2KA7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NO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Klagenfurt -Völkerm.Str.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AT2KA2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NO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1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Obervellach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2SP1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 xml:space="preserve">Spittal a. d. Drau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2SP18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 xml:space="preserve">St. Georgen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2WO35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Villach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2VI1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 xml:space="preserve">Wolfsberg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AT2WO15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Klagenfurt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reuzbergl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2KA4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Ebenthal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Zell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2M226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Wiesmath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3210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Tamsweg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5503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Zederhaus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55018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Bockber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5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 xml:space="preserve">Bruck an der Mur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8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Deutschlandsberg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95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Fürstenfeld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98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Hartberg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79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Hochgössnitz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37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Judenburg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18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Kapfenberg </w:t>
            </w:r>
            <w:bookmarkStart w:id="0" w:name="_GoBack"/>
            <w:bookmarkEnd w:id="0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45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nittelfeld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19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öflach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06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Leibnitz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97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Leobe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Göss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4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Leoben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Zentrum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43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Masenberg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56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Mürzzuschlag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94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Voitsberg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07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3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Weiz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78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Zeltweg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14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Graz - Don Bosc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64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4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Graz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Mitte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7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Graz - Nord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38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43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Graz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Ost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7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Graz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Süd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7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Graz - Wes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39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Arnfels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Remschnigg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19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Graz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Lustbühe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F0DEC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036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 xml:space="preserve">Graz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Schloßberg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60018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Lienz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- </w:t>
            </w: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Amlacherkreuzung</w:t>
            </w:r>
            <w:proofErr w:type="spellEnd"/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910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Traffic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</w:rPr>
            </w:pPr>
            <w:r w:rsidRPr="008C581C">
              <w:rPr>
                <w:rFonts w:ascii="Times New Roman" w:hAnsi="Times New Roman" w:cs="Times New Roman"/>
              </w:rPr>
              <w:t xml:space="preserve">Lienz - Tristacher-See-Str.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72912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uburban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51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Vorhegg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0VOR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löch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*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AT0KLH1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NO</w:t>
            </w:r>
            <w:r w:rsidRPr="00061791">
              <w:rPr>
                <w:rFonts w:ascii="Times New Roman" w:hAnsi="Times New Roman" w:cs="Times New Roman"/>
                <w:vertAlign w:val="subscript"/>
                <w:lang w:val="en-US"/>
              </w:rPr>
              <w:t>x</w:t>
            </w: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PM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</w:p>
        </w:tc>
      </w:tr>
      <w:tr w:rsidR="00C162F8" w:rsidRPr="008C581C" w:rsidTr="00A2335C">
        <w:tc>
          <w:tcPr>
            <w:tcW w:w="54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2599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581C">
              <w:rPr>
                <w:rFonts w:ascii="Times New Roman" w:hAnsi="Times New Roman" w:cs="Times New Roman"/>
                <w:lang w:val="en-US"/>
              </w:rPr>
              <w:t>Klöch</w:t>
            </w:r>
            <w:proofErr w:type="spellEnd"/>
            <w:r w:rsidRPr="008C581C">
              <w:rPr>
                <w:rFonts w:ascii="Times New Roman" w:hAnsi="Times New Roman" w:cs="Times New Roman"/>
                <w:lang w:val="en-US"/>
              </w:rPr>
              <w:t xml:space="preserve">* </w:t>
            </w:r>
          </w:p>
        </w:tc>
        <w:tc>
          <w:tcPr>
            <w:tcW w:w="125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T60185</w:t>
            </w:r>
          </w:p>
        </w:tc>
        <w:tc>
          <w:tcPr>
            <w:tcW w:w="1292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Background</w:t>
            </w:r>
          </w:p>
        </w:tc>
        <w:tc>
          <w:tcPr>
            <w:tcW w:w="1051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rural</w:t>
            </w:r>
          </w:p>
        </w:tc>
        <w:tc>
          <w:tcPr>
            <w:tcW w:w="815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64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4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  <w:r w:rsidRPr="008C581C">
              <w:rPr>
                <w:rFonts w:ascii="Times New Roman" w:hAnsi="Times New Roman" w:cs="Times New Roman"/>
                <w:lang w:val="en-US"/>
              </w:rPr>
              <w:t>O</w:t>
            </w:r>
            <w:r w:rsidRPr="00102D7B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</w:p>
        </w:tc>
        <w:tc>
          <w:tcPr>
            <w:tcW w:w="767" w:type="dxa"/>
          </w:tcPr>
          <w:p w:rsidR="00C162F8" w:rsidRPr="008C581C" w:rsidRDefault="00C162F8" w:rsidP="00A233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45727F" w:rsidRDefault="0045727F"/>
    <w:sectPr w:rsidR="004572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F5D74"/>
    <w:multiLevelType w:val="hybridMultilevel"/>
    <w:tmpl w:val="01FA3852"/>
    <w:lvl w:ilvl="0" w:tplc="3676A4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FF0305"/>
    <w:multiLevelType w:val="hybridMultilevel"/>
    <w:tmpl w:val="F494826C"/>
    <w:lvl w:ilvl="0" w:tplc="3676A4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E32B16"/>
    <w:multiLevelType w:val="hybridMultilevel"/>
    <w:tmpl w:val="2534B01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C4300B"/>
    <w:multiLevelType w:val="hybridMultilevel"/>
    <w:tmpl w:val="8A241C50"/>
    <w:lvl w:ilvl="0" w:tplc="0C070019">
      <w:start w:val="1"/>
      <w:numFmt w:val="lowerLetter"/>
      <w:lvlText w:val="%1."/>
      <w:lvlJc w:val="left"/>
      <w:pPr>
        <w:ind w:left="828" w:hanging="468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2268AA"/>
    <w:multiLevelType w:val="hybridMultilevel"/>
    <w:tmpl w:val="90F0CA9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6357F5"/>
    <w:multiLevelType w:val="hybridMultilevel"/>
    <w:tmpl w:val="9CEA5784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AA5B6D"/>
    <w:multiLevelType w:val="hybridMultilevel"/>
    <w:tmpl w:val="A63CC8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9E23FD"/>
    <w:multiLevelType w:val="hybridMultilevel"/>
    <w:tmpl w:val="2E8E72A4"/>
    <w:lvl w:ilvl="0" w:tplc="742AF4C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CD5B84"/>
    <w:multiLevelType w:val="hybridMultilevel"/>
    <w:tmpl w:val="2856F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6644765"/>
    <w:multiLevelType w:val="hybridMultilevel"/>
    <w:tmpl w:val="8D3499AA"/>
    <w:lvl w:ilvl="0" w:tplc="9DDA58E4">
      <w:start w:val="1"/>
      <w:numFmt w:val="decimal"/>
      <w:lvlText w:val="(%1)"/>
      <w:lvlJc w:val="left"/>
      <w:pPr>
        <w:ind w:left="828" w:hanging="468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EF0E3A"/>
    <w:multiLevelType w:val="hybridMultilevel"/>
    <w:tmpl w:val="F5BE2F6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7"/>
  </w:num>
  <w:num w:numId="5">
    <w:abstractNumId w:val="5"/>
  </w:num>
  <w:num w:numId="6">
    <w:abstractNumId w:val="2"/>
  </w:num>
  <w:num w:numId="7">
    <w:abstractNumId w:val="10"/>
  </w:num>
  <w:num w:numId="8">
    <w:abstractNumId w:val="4"/>
  </w:num>
  <w:num w:numId="9">
    <w:abstractNumId w:val="9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162F8"/>
    <w:rsid w:val="00144765"/>
    <w:rsid w:val="0045727F"/>
    <w:rsid w:val="009D48A8"/>
    <w:rsid w:val="00C01FB6"/>
    <w:rsid w:val="00C1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6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62F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2F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162F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2F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unhideWhenUsed/>
    <w:rsid w:val="00C16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62F8"/>
  </w:style>
  <w:style w:type="paragraph" w:styleId="Revision">
    <w:name w:val="Revision"/>
    <w:hidden/>
    <w:uiPriority w:val="99"/>
    <w:semiHidden/>
    <w:rsid w:val="00C162F8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C162F8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162F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C162F8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162F8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162F8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162F8"/>
    <w:rPr>
      <w:rFonts w:ascii="Times New Roman" w:hAnsi="Times New Roman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162F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62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2F8"/>
  </w:style>
  <w:style w:type="paragraph" w:styleId="Footer">
    <w:name w:val="footer"/>
    <w:basedOn w:val="Normal"/>
    <w:link w:val="FooterChar"/>
    <w:uiPriority w:val="99"/>
    <w:unhideWhenUsed/>
    <w:rsid w:val="00C162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2F8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162F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162F8"/>
    <w:pPr>
      <w:ind w:left="720"/>
      <w:contextualSpacing/>
    </w:pPr>
  </w:style>
  <w:style w:type="character" w:customStyle="1" w:styleId="EndNoteBibliographyChar">
    <w:name w:val="EndNote Bibliography Char"/>
    <w:basedOn w:val="DefaultParagraphFont"/>
    <w:rsid w:val="00C162F8"/>
    <w:rPr>
      <w:rFonts w:ascii="Verdana" w:hAnsi="Verdana"/>
      <w:noProof/>
      <w:lang w:val="de-DE" w:eastAsia="de-DE"/>
    </w:rPr>
  </w:style>
  <w:style w:type="character" w:customStyle="1" w:styleId="markedcontent">
    <w:name w:val="markedcontent"/>
    <w:basedOn w:val="DefaultParagraphFont"/>
    <w:rsid w:val="00C162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6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62F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2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2F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162F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2F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unhideWhenUsed/>
    <w:rsid w:val="00C16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62F8"/>
  </w:style>
  <w:style w:type="paragraph" w:styleId="Revision">
    <w:name w:val="Revision"/>
    <w:hidden/>
    <w:uiPriority w:val="99"/>
    <w:semiHidden/>
    <w:rsid w:val="00C162F8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C162F8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162F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C162F8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162F8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162F8"/>
    <w:pPr>
      <w:spacing w:line="48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162F8"/>
    <w:rPr>
      <w:rFonts w:ascii="Times New Roman" w:hAnsi="Times New Roman" w:cs="Times New Roman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162F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162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2F8"/>
  </w:style>
  <w:style w:type="paragraph" w:styleId="Footer">
    <w:name w:val="footer"/>
    <w:basedOn w:val="Normal"/>
    <w:link w:val="FooterChar"/>
    <w:uiPriority w:val="99"/>
    <w:unhideWhenUsed/>
    <w:rsid w:val="00C162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2F8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162F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162F8"/>
    <w:pPr>
      <w:ind w:left="720"/>
      <w:contextualSpacing/>
    </w:pPr>
  </w:style>
  <w:style w:type="character" w:customStyle="1" w:styleId="EndNoteBibliographyChar">
    <w:name w:val="EndNote Bibliography Char"/>
    <w:basedOn w:val="DefaultParagraphFont"/>
    <w:rsid w:val="00C162F8"/>
    <w:rPr>
      <w:rFonts w:ascii="Verdana" w:hAnsi="Verdana"/>
      <w:noProof/>
      <w:lang w:val="de-DE" w:eastAsia="de-DE"/>
    </w:rPr>
  </w:style>
  <w:style w:type="character" w:customStyle="1" w:styleId="markedcontent">
    <w:name w:val="markedcontent"/>
    <w:basedOn w:val="DefaultParagraphFont"/>
    <w:rsid w:val="00C16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24</Words>
  <Characters>7539</Characters>
  <Application>Microsoft Office Word</Application>
  <DocSecurity>0</DocSecurity>
  <Lines>139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JMORADOS</cp:lastModifiedBy>
  <cp:revision>3</cp:revision>
  <dcterms:created xsi:type="dcterms:W3CDTF">2021-12-15T16:55:00Z</dcterms:created>
  <dcterms:modified xsi:type="dcterms:W3CDTF">2022-07-07T18:55:00Z</dcterms:modified>
</cp:coreProperties>
</file>